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FF2D0E" w14:textId="395C96D3" w:rsidR="00866C68" w:rsidRDefault="00866C68" w:rsidP="00866C68"/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8"/>
        <w:gridCol w:w="1135"/>
        <w:gridCol w:w="1701"/>
        <w:gridCol w:w="2125"/>
        <w:gridCol w:w="1927"/>
      </w:tblGrid>
      <w:tr w:rsidR="00887915" w:rsidRPr="005F7B76" w14:paraId="718A1286" w14:textId="77777777" w:rsidTr="00A1726B">
        <w:trPr>
          <w:trHeight w:val="28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3522EF" w14:textId="2B8B4DBC" w:rsidR="00887915" w:rsidRPr="005F7B76" w:rsidRDefault="00887915" w:rsidP="00A1726B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Table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</w:t>
            </w: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1. BMD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of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the proband</w:t>
            </w:r>
            <w:bookmarkStart w:id="0" w:name="_GoBack"/>
            <w:bookmarkEnd w:id="0"/>
          </w:p>
        </w:tc>
      </w:tr>
      <w:tr w:rsidR="00887915" w:rsidRPr="00995B80" w14:paraId="430950CA" w14:textId="77777777" w:rsidTr="00A1726B">
        <w:trPr>
          <w:trHeight w:val="340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F58781" w14:textId="77777777" w:rsidR="00887915" w:rsidRPr="00995B80" w:rsidRDefault="00887915" w:rsidP="00A1726B">
            <w:pPr>
              <w:spacing w:after="0"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Region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5C3E32" w14:textId="77777777" w:rsidR="00887915" w:rsidRPr="00995B80" w:rsidRDefault="00887915" w:rsidP="00A1726B">
            <w:pPr>
              <w:spacing w:after="0"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BMD (g/cm2)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AF84E" w14:textId="77777777" w:rsidR="00887915" w:rsidRPr="00995B80" w:rsidRDefault="00887915" w:rsidP="00A1726B">
            <w:pPr>
              <w:spacing w:after="0"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ompared with healthy young adults (T value)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A490A4" w14:textId="77777777" w:rsidR="00887915" w:rsidRPr="00995B80" w:rsidRDefault="00887915" w:rsidP="00A1726B">
            <w:pPr>
              <w:spacing w:after="0"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Compared with normal contemporaries (Z value)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DC849" w14:textId="77777777" w:rsidR="00887915" w:rsidRPr="00995B80" w:rsidRDefault="00887915" w:rsidP="00A1726B">
            <w:pPr>
              <w:spacing w:after="0" w:line="20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</w:rPr>
              <w:t>ISCD diagnostic criteria</w:t>
            </w:r>
          </w:p>
        </w:tc>
      </w:tr>
      <w:tr w:rsidR="00887915" w:rsidRPr="005F7B76" w14:paraId="1F448371" w14:textId="77777777" w:rsidTr="00A1726B">
        <w:trPr>
          <w:trHeight w:val="284"/>
          <w:jc w:val="center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D3F08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L1-L3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8027B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.576</w:t>
            </w:r>
          </w:p>
        </w:tc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23E3BA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4.2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43581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4.1</w:t>
            </w:r>
          </w:p>
        </w:tc>
        <w:tc>
          <w:tcPr>
            <w:tcW w:w="1160" w:type="pct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E57506" w14:textId="77777777" w:rsidR="00887915" w:rsidRPr="005F7B76" w:rsidRDefault="00887915" w:rsidP="00A1726B">
            <w:pPr>
              <w:spacing w:beforeLines="50" w:before="156" w:after="0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 xml:space="preserve">BMD is in the range of normal contemporaries (Z &gt; -2); </w:t>
            </w:r>
          </w:p>
          <w:p w14:paraId="32C734E2" w14:textId="77777777" w:rsidR="00887915" w:rsidRPr="005F7B76" w:rsidRDefault="00887915" w:rsidP="00A1726B">
            <w:pPr>
              <w:spacing w:beforeLines="50" w:before="156" w:after="0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BMD is lower than normal contemporaries (Z ≤ -2)</w:t>
            </w:r>
          </w:p>
        </w:tc>
      </w:tr>
      <w:tr w:rsidR="00887915" w:rsidRPr="005F7B76" w14:paraId="50EDA046" w14:textId="77777777" w:rsidTr="00A1726B">
        <w:trPr>
          <w:trHeight w:val="284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34884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Left femoral nec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B1A7DA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.25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811D01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.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27BCA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.2</w:t>
            </w:r>
          </w:p>
        </w:tc>
        <w:tc>
          <w:tcPr>
            <w:tcW w:w="1160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93D8B6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</w:p>
        </w:tc>
      </w:tr>
      <w:tr w:rsidR="00887915" w:rsidRPr="005F7B76" w14:paraId="2AC64051" w14:textId="77777777" w:rsidTr="00A1726B">
        <w:trPr>
          <w:trHeight w:val="284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2A7552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Right femoral nec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E3A71A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.11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E61E5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4E52AE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.2</w:t>
            </w:r>
          </w:p>
        </w:tc>
        <w:tc>
          <w:tcPr>
            <w:tcW w:w="1160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C69170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</w:p>
        </w:tc>
      </w:tr>
      <w:tr w:rsidR="00887915" w:rsidRPr="005F7B76" w14:paraId="457D1D26" w14:textId="77777777" w:rsidTr="00A1726B">
        <w:trPr>
          <w:trHeight w:val="284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E39F9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ll left hip joint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22B110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.32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EFA813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.5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FC501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.5</w:t>
            </w:r>
          </w:p>
        </w:tc>
        <w:tc>
          <w:tcPr>
            <w:tcW w:w="1160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05AAFB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</w:p>
        </w:tc>
      </w:tr>
      <w:tr w:rsidR="00887915" w:rsidRPr="005F7B76" w14:paraId="44A5A794" w14:textId="77777777" w:rsidTr="00A1726B">
        <w:trPr>
          <w:trHeight w:val="284"/>
          <w:jc w:val="center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D41CF5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All right hip joint</w:t>
            </w:r>
          </w:p>
        </w:tc>
        <w:tc>
          <w:tcPr>
            <w:tcW w:w="6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7E142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.254</w:t>
            </w:r>
          </w:p>
        </w:tc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397D5E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8B3133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  <w:r w:rsidRPr="005F7B76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</w:t>
            </w:r>
          </w:p>
        </w:tc>
        <w:tc>
          <w:tcPr>
            <w:tcW w:w="1160" w:type="pct"/>
            <w:vMerge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B5842" w14:textId="77777777" w:rsidR="00887915" w:rsidRPr="005F7B76" w:rsidRDefault="00887915" w:rsidP="00A1726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</w:pPr>
          </w:p>
        </w:tc>
      </w:tr>
    </w:tbl>
    <w:p w14:paraId="3012F418" w14:textId="622B1595" w:rsidR="00887915" w:rsidRDefault="00887915" w:rsidP="00866C68"/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38"/>
        <w:gridCol w:w="814"/>
        <w:gridCol w:w="892"/>
        <w:gridCol w:w="767"/>
        <w:gridCol w:w="792"/>
        <w:gridCol w:w="867"/>
        <w:gridCol w:w="834"/>
        <w:gridCol w:w="825"/>
        <w:gridCol w:w="875"/>
        <w:gridCol w:w="782"/>
      </w:tblGrid>
      <w:tr w:rsidR="00866C68" w:rsidRPr="00995B80" w14:paraId="26D792E4" w14:textId="77777777" w:rsidTr="00A51C35">
        <w:trPr>
          <w:trHeight w:val="284"/>
        </w:trPr>
        <w:tc>
          <w:tcPr>
            <w:tcW w:w="5000" w:type="pct"/>
            <w:gridSpan w:val="10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707223" w14:textId="0BA151C3" w:rsidR="00866C68" w:rsidRPr="00995B80" w:rsidRDefault="00866C68" w:rsidP="00A51C35">
            <w:pPr>
              <w:spacing w:after="0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</w:pP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able S</w:t>
            </w:r>
            <w:r w:rsidR="0088791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</w:t>
            </w:r>
            <w:r w:rsidRPr="00995B80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. Serum intact human FGF23 levels in healthy controls</w:t>
            </w:r>
          </w:p>
        </w:tc>
      </w:tr>
      <w:tr w:rsidR="00866C68" w:rsidRPr="005F7B76" w14:paraId="00D884EF" w14:textId="77777777" w:rsidTr="00A51C35">
        <w:trPr>
          <w:trHeight w:val="397"/>
        </w:trPr>
        <w:tc>
          <w:tcPr>
            <w:tcW w:w="506" w:type="pct"/>
            <w:tcBorders>
              <w:top w:val="single" w:sz="4" w:space="0" w:color="auto"/>
              <w:left w:val="single" w:sz="6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AF711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Subjects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551089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FGF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680495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Subjects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846D12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FGF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591413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Subjects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3C9C8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FGF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0F64A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Subject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355FA9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FGF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383BA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Subjects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14C4A" w14:textId="77777777" w:rsidR="00866C68" w:rsidRPr="005F7B76" w:rsidRDefault="00866C68" w:rsidP="00A51C35">
            <w:pPr>
              <w:spacing w:after="0"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FGF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(pg/ml)</w:t>
            </w:r>
          </w:p>
        </w:tc>
      </w:tr>
      <w:tr w:rsidR="00866C68" w:rsidRPr="005F7B76" w14:paraId="40791F41" w14:textId="77777777" w:rsidTr="00A51C35">
        <w:trPr>
          <w:trHeight w:val="284"/>
        </w:trPr>
        <w:tc>
          <w:tcPr>
            <w:tcW w:w="506" w:type="pct"/>
            <w:tcBorders>
              <w:top w:val="single" w:sz="4" w:space="0" w:color="auto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0745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B9A8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D2F9A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BF5E8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9684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2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418D4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D6E7A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82539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</w:tc>
        <w:tc>
          <w:tcPr>
            <w:tcW w:w="528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D211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472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C594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</w:tr>
      <w:tr w:rsidR="00866C68" w:rsidRPr="005F7B76" w14:paraId="1E0D458B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0D82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049D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CE35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A80A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16972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B0AE9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7D73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911F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B2B2D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834C2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3.2</w:t>
            </w:r>
          </w:p>
        </w:tc>
      </w:tr>
      <w:tr w:rsidR="00866C68" w:rsidRPr="005F7B76" w14:paraId="0AE7FACB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31A30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4788C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57EAB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D4BBA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2.6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2F1C6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6274F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2EDD4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EB148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F59E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9E5F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</w:tc>
      </w:tr>
      <w:tr w:rsidR="00866C68" w:rsidRPr="005F7B76" w14:paraId="309521EE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8CEAD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1A945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3.8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BADEE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06E3F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3771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C350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EA08B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5CDB1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4D412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C8E8B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6.2</w:t>
            </w:r>
          </w:p>
        </w:tc>
      </w:tr>
      <w:tr w:rsidR="00866C68" w:rsidRPr="005F7B76" w14:paraId="04AA9E3A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372B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93B1D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1B42A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8D29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5.8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12CC9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403E8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0.2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ABDAA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FD3B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3.7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9A034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7C6E9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4.6</w:t>
            </w:r>
          </w:p>
        </w:tc>
      </w:tr>
      <w:tr w:rsidR="00866C68" w:rsidRPr="005F7B76" w14:paraId="7B2B8EBD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4B99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18BC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8.6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B758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07C28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DDD9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B37C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7.1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C6ED0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F564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D682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1D7A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</w:tr>
      <w:tr w:rsidR="00866C68" w:rsidRPr="005F7B76" w14:paraId="6E97EC0C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0FDDC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BCB2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E337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B87BC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3.8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223B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0FED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CC81E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F421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1.4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6824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AFF00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8.9</w:t>
            </w:r>
          </w:p>
        </w:tc>
      </w:tr>
      <w:tr w:rsidR="00866C68" w:rsidRPr="005F7B76" w14:paraId="5832BBE6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7687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0856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AEC9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3B98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0FA9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AFD9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FC8F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1EC67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7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B179C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AD03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</w:tr>
      <w:tr w:rsidR="00866C68" w:rsidRPr="005F7B76" w14:paraId="6ABCABBA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5F524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5357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5.2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0890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6460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5.9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9955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3352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2.1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4AC70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C2114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1F05A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7A39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</w:tr>
      <w:tr w:rsidR="00866C68" w:rsidRPr="005F7B76" w14:paraId="660616B5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14FBC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BC8C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2238B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E65D5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8519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EC62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83A34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B929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1.7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D4773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EF2FB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</w:tr>
      <w:tr w:rsidR="00866C68" w:rsidRPr="005F7B76" w14:paraId="76E441E2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A2036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A7F7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885F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2751A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565F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581F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2.1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85E7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7BC9E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C726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BD1BE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</w:tr>
      <w:tr w:rsidR="00866C68" w:rsidRPr="005F7B76" w14:paraId="69CB3A3E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07A8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2A726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3.6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2B01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D9DBF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3.7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941E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19E8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3.7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B343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F5BB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8.4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ED36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1C2C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1.6</w:t>
            </w:r>
          </w:p>
        </w:tc>
      </w:tr>
      <w:tr w:rsidR="00866C68" w:rsidRPr="005F7B76" w14:paraId="06673124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863B7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A3D6A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F057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1413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3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9F50B6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85AB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6.3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DF1F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9048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04AF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808D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9.3</w:t>
            </w:r>
          </w:p>
        </w:tc>
      </w:tr>
      <w:tr w:rsidR="00866C68" w:rsidRPr="005F7B76" w14:paraId="2B2A7F0D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D4E52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68EAE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088DE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39165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1.3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1BA4C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8D72E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F125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EF737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2.6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2C75B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ADBCA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</w:tc>
      </w:tr>
      <w:tr w:rsidR="00866C68" w:rsidRPr="005F7B76" w14:paraId="3500AEAA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8D44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4E81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D764B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05F9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A098F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85B6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6351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DF643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142F9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7210F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</w:tc>
      </w:tr>
      <w:tr w:rsidR="00866C68" w:rsidRPr="005F7B76" w14:paraId="65C237AF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3983A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D6E7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9.2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3DDB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D937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E275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85E3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6.5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F4535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2E93F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E3BE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DAF7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4.1</w:t>
            </w:r>
          </w:p>
        </w:tc>
      </w:tr>
      <w:tr w:rsidR="00866C68" w:rsidRPr="005F7B76" w14:paraId="5901ACF7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F165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697C7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8F88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2892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9.2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4E65B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D5D93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2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B20F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2CABF3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D6BA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7F8D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</w:tr>
      <w:tr w:rsidR="00866C68" w:rsidRPr="005F7B76" w14:paraId="542C4E2A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55524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3344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8.8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88B1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DA7C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1.6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5A921A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A3BF3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5.2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C988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A40ED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9.5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A36E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A26B8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</w:tc>
      </w:tr>
      <w:tr w:rsidR="00866C68" w:rsidRPr="005F7B76" w14:paraId="39093F08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F7B9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F65ED9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6.8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18DBC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75C8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34C0C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D3FB71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1E887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227202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7CB76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93D96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</w:tr>
      <w:tr w:rsidR="00866C68" w:rsidRPr="005F7B76" w14:paraId="62BB06A5" w14:textId="77777777" w:rsidTr="00A51C35">
        <w:trPr>
          <w:trHeight w:val="284"/>
        </w:trPr>
        <w:tc>
          <w:tcPr>
            <w:tcW w:w="506" w:type="pct"/>
            <w:tcBorders>
              <w:top w:val="single" w:sz="8" w:space="0" w:color="FFFFFF"/>
              <w:left w:val="single" w:sz="6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C3E94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9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A0F2F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53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53A3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6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1830E4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4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888E5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52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48B2E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56.2</w:t>
            </w:r>
          </w:p>
        </w:tc>
        <w:tc>
          <w:tcPr>
            <w:tcW w:w="50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3149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49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AB1B0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6.5</w:t>
            </w:r>
          </w:p>
        </w:tc>
        <w:tc>
          <w:tcPr>
            <w:tcW w:w="52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F80EE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4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21C0D" w14:textId="77777777" w:rsidR="00866C68" w:rsidRPr="005F7B76" w:rsidRDefault="00866C68" w:rsidP="00A51C35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F7B76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</w:tr>
    </w:tbl>
    <w:p w14:paraId="3BFAE5AC" w14:textId="2D1955A2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3FF6F4BA" w14:textId="00176B5A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1D7DFEC4" w14:textId="05A358FC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66996A00" w14:textId="26847385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42506FE9" w14:textId="22E21922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56EAFEDF" w14:textId="1040A2D5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63CBCEA5" w14:textId="77777777" w:rsidR="00866C68" w:rsidRPr="00E82357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  <w:r w:rsidRPr="00E82357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E82357">
        <w:rPr>
          <w:rFonts w:ascii="Times New Roman" w:hAnsi="Times New Roman" w:cs="Times New Roman"/>
          <w:b/>
          <w:bCs/>
          <w:sz w:val="20"/>
          <w:szCs w:val="20"/>
        </w:rPr>
        <w:t xml:space="preserve"> S1. BMD analysis of the proband by DEXA. </w:t>
      </w:r>
      <w:r w:rsidRPr="00E82357">
        <w:rPr>
          <w:rFonts w:ascii="Times New Roman" w:hAnsi="Times New Roman" w:cs="Times New Roman"/>
          <w:sz w:val="20"/>
          <w:szCs w:val="20"/>
        </w:rPr>
        <w:t xml:space="preserve">(A) The X-ray image of the proband's vertebrae showing the first to the fourth lumbar </w:t>
      </w:r>
      <w:bookmarkStart w:id="1" w:name="OLE_LINK28"/>
      <w:r w:rsidRPr="00E82357">
        <w:rPr>
          <w:rFonts w:ascii="Times New Roman" w:hAnsi="Times New Roman" w:cs="Times New Roman"/>
          <w:sz w:val="20"/>
          <w:szCs w:val="20"/>
        </w:rPr>
        <w:t>vertebrae</w:t>
      </w:r>
      <w:bookmarkEnd w:id="1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82357">
        <w:rPr>
          <w:rFonts w:ascii="Times New Roman" w:hAnsi="Times New Roman" w:cs="Times New Roman"/>
          <w:sz w:val="20"/>
          <w:szCs w:val="20"/>
        </w:rPr>
        <w:t xml:space="preserve">(L1-L4). (B) </w:t>
      </w:r>
      <w:bookmarkStart w:id="2" w:name="_Hlk15397531"/>
      <w:r w:rsidRPr="00E82357">
        <w:rPr>
          <w:rFonts w:ascii="Times New Roman" w:hAnsi="Times New Roman" w:cs="Times New Roman"/>
          <w:sz w:val="20"/>
          <w:szCs w:val="20"/>
        </w:rPr>
        <w:t>The BMD of L1-L3 is 1.576 g/cm2, and the T value is 4.2, which indicates that the BMD of the proband's lumbar spine is in the normal range.</w:t>
      </w:r>
      <w:bookmarkEnd w:id="2"/>
      <w:r w:rsidRPr="00E82357">
        <w:rPr>
          <w:rFonts w:ascii="Times New Roman" w:hAnsi="Times New Roman" w:cs="Times New Roman"/>
          <w:sz w:val="20"/>
          <w:szCs w:val="20"/>
        </w:rPr>
        <w:t xml:space="preserve"> (C) The double femora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E82357">
        <w:rPr>
          <w:rFonts w:ascii="Times New Roman" w:hAnsi="Times New Roman" w:cs="Times New Roman"/>
          <w:sz w:val="20"/>
          <w:szCs w:val="20"/>
        </w:rPr>
        <w:t xml:space="preserve"> X-ray image of the proband showed the checked location of BMD in the lower limb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E8235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E82357">
        <w:rPr>
          <w:rFonts w:ascii="Times New Roman" w:hAnsi="Times New Roman" w:cs="Times New Roman"/>
          <w:sz w:val="20"/>
          <w:szCs w:val="20"/>
        </w:rPr>
        <w:t xml:space="preserve"> femoral neck. (D) The BMD of the left femoral neck was 1.252 g/cm2</w:t>
      </w:r>
      <w:r>
        <w:rPr>
          <w:rFonts w:ascii="Times New Roman" w:hAnsi="Times New Roman" w:cs="Times New Roman"/>
          <w:sz w:val="20"/>
          <w:szCs w:val="20"/>
        </w:rPr>
        <w:t xml:space="preserve"> and that </w:t>
      </w:r>
      <w:r w:rsidRPr="00E82357">
        <w:rPr>
          <w:rFonts w:ascii="Times New Roman" w:hAnsi="Times New Roman" w:cs="Times New Roman"/>
          <w:sz w:val="20"/>
          <w:szCs w:val="20"/>
        </w:rPr>
        <w:t>of the right femoral neck was 1.112 g/cm2. The T values were 2.1 and 1.0, respectively. These data indicated that the BMD of the proband's femoral neck was in the normal range.</w:t>
      </w:r>
    </w:p>
    <w:p w14:paraId="1CC38A9A" w14:textId="77777777" w:rsidR="00866C68" w:rsidRDefault="00866C68" w:rsidP="00866C68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6F9D9E99" wp14:editId="0CDA3C2F">
            <wp:extent cx="3943350" cy="3711667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3407" cy="373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8F6B0" w14:textId="77777777" w:rsidR="00866C68" w:rsidRDefault="00866C68" w:rsidP="00866C68">
      <w:pPr>
        <w:spacing w:beforeLines="50" w:before="156" w:afterLines="50" w:after="156" w:line="480" w:lineRule="auto"/>
        <w:rPr>
          <w:rFonts w:ascii="Times New Roman" w:hAnsi="Times New Roman" w:cs="Times New Roman"/>
          <w:sz w:val="20"/>
          <w:szCs w:val="20"/>
        </w:rPr>
      </w:pPr>
    </w:p>
    <w:p w14:paraId="310C6F04" w14:textId="77777777" w:rsidR="00866C68" w:rsidRDefault="00866C68" w:rsidP="00866C68"/>
    <w:p w14:paraId="450BC551" w14:textId="77777777" w:rsidR="00866C68" w:rsidRDefault="00866C68" w:rsidP="00866C68"/>
    <w:p w14:paraId="0413BD99" w14:textId="045D5C58" w:rsidR="00E515B7" w:rsidRDefault="00E515B7"/>
    <w:p w14:paraId="588981A9" w14:textId="2E400BE2" w:rsidR="00E515B7" w:rsidRDefault="00E515B7"/>
    <w:p w14:paraId="6A14AE9F" w14:textId="367BFB94" w:rsidR="00E515B7" w:rsidRDefault="00E515B7"/>
    <w:sectPr w:rsidR="00E515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4AD10B" w14:textId="77777777" w:rsidR="00975835" w:rsidRDefault="00975835" w:rsidP="00E66BF5">
      <w:pPr>
        <w:spacing w:after="0"/>
      </w:pPr>
      <w:r>
        <w:separator/>
      </w:r>
    </w:p>
  </w:endnote>
  <w:endnote w:type="continuationSeparator" w:id="0">
    <w:p w14:paraId="4BBA63DE" w14:textId="77777777" w:rsidR="00975835" w:rsidRDefault="00975835" w:rsidP="00E66B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E5EF5" w14:textId="77777777" w:rsidR="00975835" w:rsidRDefault="00975835" w:rsidP="00E66BF5">
      <w:pPr>
        <w:spacing w:after="0"/>
      </w:pPr>
      <w:r>
        <w:separator/>
      </w:r>
    </w:p>
  </w:footnote>
  <w:footnote w:type="continuationSeparator" w:id="0">
    <w:p w14:paraId="3E37364A" w14:textId="77777777" w:rsidR="00975835" w:rsidRDefault="00975835" w:rsidP="00E66B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C96"/>
    <w:rsid w:val="00054C37"/>
    <w:rsid w:val="00191519"/>
    <w:rsid w:val="00245677"/>
    <w:rsid w:val="00277115"/>
    <w:rsid w:val="003E3CF1"/>
    <w:rsid w:val="00475C96"/>
    <w:rsid w:val="00610955"/>
    <w:rsid w:val="00866C68"/>
    <w:rsid w:val="00887915"/>
    <w:rsid w:val="00975835"/>
    <w:rsid w:val="00DA2265"/>
    <w:rsid w:val="00E515B7"/>
    <w:rsid w:val="00E66BF5"/>
    <w:rsid w:val="00F31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5B700"/>
  <w15:chartTrackingRefBased/>
  <w15:docId w15:val="{A922BF8D-6A3D-4096-A68F-02C2CF16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6BF5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B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B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BF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wwbl@126.com</dc:creator>
  <cp:keywords/>
  <dc:description/>
  <cp:lastModifiedBy>lbwwbl@126.com</cp:lastModifiedBy>
  <cp:revision>8</cp:revision>
  <dcterms:created xsi:type="dcterms:W3CDTF">2019-08-24T10:36:00Z</dcterms:created>
  <dcterms:modified xsi:type="dcterms:W3CDTF">2020-03-30T02:24:00Z</dcterms:modified>
</cp:coreProperties>
</file>